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1A0EC" w14:textId="4AC8DC4C" w:rsidR="00315BB3" w:rsidRDefault="0095078C">
      <w:pPr>
        <w:rPr>
          <w:rFonts w:ascii="Arial" w:hAnsi="Arial" w:cs="Arial"/>
          <w:b/>
          <w:bCs/>
          <w:sz w:val="22"/>
          <w:szCs w:val="22"/>
        </w:rPr>
      </w:pPr>
      <w:r w:rsidRPr="0095078C">
        <w:rPr>
          <w:rFonts w:ascii="Arial" w:hAnsi="Arial" w:cs="Arial"/>
          <w:b/>
          <w:bCs/>
          <w:sz w:val="22"/>
          <w:szCs w:val="22"/>
        </w:rPr>
        <w:t>Table 1. List of reagents and antibodies</w:t>
      </w:r>
    </w:p>
    <w:p w14:paraId="3276EE50" w14:textId="77777777" w:rsidR="00A224B3" w:rsidRDefault="00A224B3">
      <w:pPr>
        <w:rPr>
          <w:rFonts w:ascii="Arial" w:hAnsi="Arial" w:cs="Arial"/>
          <w:b/>
          <w:bCs/>
          <w:sz w:val="22"/>
          <w:szCs w:val="22"/>
        </w:rPr>
      </w:pPr>
    </w:p>
    <w:p w14:paraId="103D257B" w14:textId="744AFC7B" w:rsidR="00A224B3" w:rsidRPr="0095078C" w:rsidRDefault="00A224B3">
      <w:pPr>
        <w:rPr>
          <w:rFonts w:ascii="Arial" w:hAnsi="Arial" w:cs="Arial"/>
          <w:b/>
          <w:bCs/>
          <w:sz w:val="22"/>
          <w:szCs w:val="22"/>
        </w:rPr>
      </w:pPr>
      <w:r w:rsidRPr="00A224B3">
        <w:rPr>
          <w:rFonts w:ascii="Arial" w:hAnsi="Arial" w:cs="Arial"/>
          <w:b/>
          <w:bCs/>
          <w:sz w:val="22"/>
          <w:szCs w:val="22"/>
        </w:rPr>
        <w:drawing>
          <wp:inline distT="0" distB="0" distL="0" distR="0" wp14:anchorId="7BC4F0D8" wp14:editId="7C5875AB">
            <wp:extent cx="5943600" cy="3516630"/>
            <wp:effectExtent l="0" t="0" r="0" b="1270"/>
            <wp:docPr id="4240236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02368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224B3" w:rsidRPr="0095078C" w:rsidSect="000E16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78C"/>
    <w:rsid w:val="00012C3A"/>
    <w:rsid w:val="00013543"/>
    <w:rsid w:val="000167F5"/>
    <w:rsid w:val="000379DC"/>
    <w:rsid w:val="00041328"/>
    <w:rsid w:val="000470C7"/>
    <w:rsid w:val="00047C16"/>
    <w:rsid w:val="00056335"/>
    <w:rsid w:val="00065738"/>
    <w:rsid w:val="0007048A"/>
    <w:rsid w:val="000C240D"/>
    <w:rsid w:val="000C2DC2"/>
    <w:rsid w:val="000C53D0"/>
    <w:rsid w:val="000D3F0F"/>
    <w:rsid w:val="000E1668"/>
    <w:rsid w:val="000E2CB4"/>
    <w:rsid w:val="000E3A12"/>
    <w:rsid w:val="000E6901"/>
    <w:rsid w:val="000F3EB6"/>
    <w:rsid w:val="00104870"/>
    <w:rsid w:val="00120C69"/>
    <w:rsid w:val="00120E45"/>
    <w:rsid w:val="001312C7"/>
    <w:rsid w:val="001342D8"/>
    <w:rsid w:val="001348D0"/>
    <w:rsid w:val="00151E64"/>
    <w:rsid w:val="00156957"/>
    <w:rsid w:val="00174B31"/>
    <w:rsid w:val="00181899"/>
    <w:rsid w:val="00190FF1"/>
    <w:rsid w:val="0019310B"/>
    <w:rsid w:val="001A140C"/>
    <w:rsid w:val="001A7A68"/>
    <w:rsid w:val="001C5985"/>
    <w:rsid w:val="001D6E4F"/>
    <w:rsid w:val="001E5865"/>
    <w:rsid w:val="001F28E9"/>
    <w:rsid w:val="002135E3"/>
    <w:rsid w:val="00213AC5"/>
    <w:rsid w:val="00227F60"/>
    <w:rsid w:val="00246DA3"/>
    <w:rsid w:val="00281433"/>
    <w:rsid w:val="00283C88"/>
    <w:rsid w:val="002A0CA9"/>
    <w:rsid w:val="002B0D6C"/>
    <w:rsid w:val="002B3ED4"/>
    <w:rsid w:val="002C3AE1"/>
    <w:rsid w:val="002C7DF9"/>
    <w:rsid w:val="002D5E19"/>
    <w:rsid w:val="002E37ED"/>
    <w:rsid w:val="002E6BBC"/>
    <w:rsid w:val="002F071F"/>
    <w:rsid w:val="002F6229"/>
    <w:rsid w:val="0030022A"/>
    <w:rsid w:val="00305B32"/>
    <w:rsid w:val="00311E3F"/>
    <w:rsid w:val="00313850"/>
    <w:rsid w:val="00315BB3"/>
    <w:rsid w:val="00323158"/>
    <w:rsid w:val="00323BE4"/>
    <w:rsid w:val="00324254"/>
    <w:rsid w:val="00326D42"/>
    <w:rsid w:val="00336B35"/>
    <w:rsid w:val="003471A5"/>
    <w:rsid w:val="00347B7F"/>
    <w:rsid w:val="003720ED"/>
    <w:rsid w:val="00375B2B"/>
    <w:rsid w:val="00375E9F"/>
    <w:rsid w:val="00376D45"/>
    <w:rsid w:val="0039515F"/>
    <w:rsid w:val="003A476C"/>
    <w:rsid w:val="003A4789"/>
    <w:rsid w:val="003A4F60"/>
    <w:rsid w:val="003A5175"/>
    <w:rsid w:val="003B53B7"/>
    <w:rsid w:val="003B6043"/>
    <w:rsid w:val="003C2C5F"/>
    <w:rsid w:val="003C5D15"/>
    <w:rsid w:val="003D1EFD"/>
    <w:rsid w:val="003F05A9"/>
    <w:rsid w:val="003F1C8E"/>
    <w:rsid w:val="00401C73"/>
    <w:rsid w:val="00407831"/>
    <w:rsid w:val="004202D7"/>
    <w:rsid w:val="00421609"/>
    <w:rsid w:val="00424F0C"/>
    <w:rsid w:val="00435DBE"/>
    <w:rsid w:val="00437108"/>
    <w:rsid w:val="00443096"/>
    <w:rsid w:val="00443C90"/>
    <w:rsid w:val="00445725"/>
    <w:rsid w:val="00446885"/>
    <w:rsid w:val="00457C69"/>
    <w:rsid w:val="004737C4"/>
    <w:rsid w:val="004906EC"/>
    <w:rsid w:val="004B40D6"/>
    <w:rsid w:val="004C26C4"/>
    <w:rsid w:val="004C3321"/>
    <w:rsid w:val="004E74CB"/>
    <w:rsid w:val="00502137"/>
    <w:rsid w:val="00506A68"/>
    <w:rsid w:val="00515347"/>
    <w:rsid w:val="005441A6"/>
    <w:rsid w:val="00551BF5"/>
    <w:rsid w:val="00553D61"/>
    <w:rsid w:val="00563D40"/>
    <w:rsid w:val="005718F7"/>
    <w:rsid w:val="005765B2"/>
    <w:rsid w:val="00597395"/>
    <w:rsid w:val="005A3B72"/>
    <w:rsid w:val="005E25E6"/>
    <w:rsid w:val="005E291E"/>
    <w:rsid w:val="005F6805"/>
    <w:rsid w:val="00601C4C"/>
    <w:rsid w:val="00602D62"/>
    <w:rsid w:val="0060552B"/>
    <w:rsid w:val="006342DA"/>
    <w:rsid w:val="00643388"/>
    <w:rsid w:val="00676123"/>
    <w:rsid w:val="00686A85"/>
    <w:rsid w:val="00687F26"/>
    <w:rsid w:val="00691665"/>
    <w:rsid w:val="006E50DC"/>
    <w:rsid w:val="00731B95"/>
    <w:rsid w:val="00732B6C"/>
    <w:rsid w:val="007523EC"/>
    <w:rsid w:val="00756885"/>
    <w:rsid w:val="007904C0"/>
    <w:rsid w:val="007963EC"/>
    <w:rsid w:val="007979D3"/>
    <w:rsid w:val="007A5550"/>
    <w:rsid w:val="007C72D7"/>
    <w:rsid w:val="007D6F18"/>
    <w:rsid w:val="007E3112"/>
    <w:rsid w:val="00830340"/>
    <w:rsid w:val="00854819"/>
    <w:rsid w:val="00870462"/>
    <w:rsid w:val="00887A0B"/>
    <w:rsid w:val="00895819"/>
    <w:rsid w:val="00895A93"/>
    <w:rsid w:val="008A79C9"/>
    <w:rsid w:val="008B74EA"/>
    <w:rsid w:val="008C16FB"/>
    <w:rsid w:val="008D5023"/>
    <w:rsid w:val="008D70B7"/>
    <w:rsid w:val="008E58E6"/>
    <w:rsid w:val="008F03A3"/>
    <w:rsid w:val="00904913"/>
    <w:rsid w:val="00906CE8"/>
    <w:rsid w:val="009167C9"/>
    <w:rsid w:val="00936E44"/>
    <w:rsid w:val="00943499"/>
    <w:rsid w:val="0095078C"/>
    <w:rsid w:val="00971684"/>
    <w:rsid w:val="00984DE4"/>
    <w:rsid w:val="009859AF"/>
    <w:rsid w:val="00985ED6"/>
    <w:rsid w:val="00995995"/>
    <w:rsid w:val="009A1566"/>
    <w:rsid w:val="009B0ADF"/>
    <w:rsid w:val="009C2DAC"/>
    <w:rsid w:val="009E15B4"/>
    <w:rsid w:val="009E4201"/>
    <w:rsid w:val="009E5539"/>
    <w:rsid w:val="009F7A75"/>
    <w:rsid w:val="00A125C1"/>
    <w:rsid w:val="00A224B3"/>
    <w:rsid w:val="00A2509B"/>
    <w:rsid w:val="00A61724"/>
    <w:rsid w:val="00A776E3"/>
    <w:rsid w:val="00A959B9"/>
    <w:rsid w:val="00AB1F8A"/>
    <w:rsid w:val="00AB5589"/>
    <w:rsid w:val="00AB6C35"/>
    <w:rsid w:val="00AE0F96"/>
    <w:rsid w:val="00AE1868"/>
    <w:rsid w:val="00B02331"/>
    <w:rsid w:val="00B12F04"/>
    <w:rsid w:val="00B41021"/>
    <w:rsid w:val="00B4427A"/>
    <w:rsid w:val="00B76E76"/>
    <w:rsid w:val="00BA0A06"/>
    <w:rsid w:val="00BB76D6"/>
    <w:rsid w:val="00BC2D67"/>
    <w:rsid w:val="00BE2EA7"/>
    <w:rsid w:val="00BF4F06"/>
    <w:rsid w:val="00C026B6"/>
    <w:rsid w:val="00C1427C"/>
    <w:rsid w:val="00C158BF"/>
    <w:rsid w:val="00C25718"/>
    <w:rsid w:val="00C30C77"/>
    <w:rsid w:val="00C43DFB"/>
    <w:rsid w:val="00C51645"/>
    <w:rsid w:val="00C576B1"/>
    <w:rsid w:val="00C57EC7"/>
    <w:rsid w:val="00C736E7"/>
    <w:rsid w:val="00C81370"/>
    <w:rsid w:val="00C83459"/>
    <w:rsid w:val="00C85D15"/>
    <w:rsid w:val="00C97710"/>
    <w:rsid w:val="00CA5C47"/>
    <w:rsid w:val="00CB5F4E"/>
    <w:rsid w:val="00CD1BF9"/>
    <w:rsid w:val="00CD64EF"/>
    <w:rsid w:val="00CE1646"/>
    <w:rsid w:val="00CE17E1"/>
    <w:rsid w:val="00CE37AF"/>
    <w:rsid w:val="00CE6E35"/>
    <w:rsid w:val="00D228CD"/>
    <w:rsid w:val="00D33430"/>
    <w:rsid w:val="00D40C6A"/>
    <w:rsid w:val="00D71FA1"/>
    <w:rsid w:val="00D74834"/>
    <w:rsid w:val="00D77213"/>
    <w:rsid w:val="00DA437B"/>
    <w:rsid w:val="00DA6DEB"/>
    <w:rsid w:val="00DB2AF9"/>
    <w:rsid w:val="00DD0C43"/>
    <w:rsid w:val="00DE24C3"/>
    <w:rsid w:val="00E26CC7"/>
    <w:rsid w:val="00E27DE3"/>
    <w:rsid w:val="00E333FA"/>
    <w:rsid w:val="00E34CB9"/>
    <w:rsid w:val="00E42FAB"/>
    <w:rsid w:val="00E43F5E"/>
    <w:rsid w:val="00E506C4"/>
    <w:rsid w:val="00E56C8A"/>
    <w:rsid w:val="00E71B89"/>
    <w:rsid w:val="00E74223"/>
    <w:rsid w:val="00E7474D"/>
    <w:rsid w:val="00E777BD"/>
    <w:rsid w:val="00E865F9"/>
    <w:rsid w:val="00EA5B9D"/>
    <w:rsid w:val="00EB1000"/>
    <w:rsid w:val="00EB138D"/>
    <w:rsid w:val="00ED2138"/>
    <w:rsid w:val="00F033F1"/>
    <w:rsid w:val="00F053AC"/>
    <w:rsid w:val="00F22724"/>
    <w:rsid w:val="00F34AC1"/>
    <w:rsid w:val="00F653B7"/>
    <w:rsid w:val="00F70F0D"/>
    <w:rsid w:val="00F729FD"/>
    <w:rsid w:val="00F736E2"/>
    <w:rsid w:val="00F96F36"/>
    <w:rsid w:val="00FC4E08"/>
    <w:rsid w:val="00FD4FED"/>
    <w:rsid w:val="00FD5384"/>
    <w:rsid w:val="00FD6C27"/>
    <w:rsid w:val="00FE5526"/>
    <w:rsid w:val="00FF7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84ACF"/>
  <w15:chartTrackingRefBased/>
  <w15:docId w15:val="{419D5598-B56C-414D-82A5-238D997F5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C83459"/>
    <w:rPr>
      <w:rFonts w:ascii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semiHidden/>
    <w:unhideWhenUsed/>
    <w:rsid w:val="00C8345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83459"/>
    <w:rPr>
      <w:rFonts w:ascii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83459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93b8aad-b662-4bc2-a8e9-53880e474d3d">
      <Terms xmlns="http://schemas.microsoft.com/office/infopath/2007/PartnerControls"/>
    </lcf76f155ced4ddcb4097134ff3c332f>
    <TaxCatchAll xmlns="47decf3a-67de-4307-946c-794e2abf7b5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A024DBAABE0F4782573C0EB6E5AF1B" ma:contentTypeVersion="16" ma:contentTypeDescription="Create a new document." ma:contentTypeScope="" ma:versionID="86f97970408352f3cfe1b3a3407e1dee">
  <xsd:schema xmlns:xsd="http://www.w3.org/2001/XMLSchema" xmlns:xs="http://www.w3.org/2001/XMLSchema" xmlns:p="http://schemas.microsoft.com/office/2006/metadata/properties" xmlns:ns2="f93b8aad-b662-4bc2-a8e9-53880e474d3d" xmlns:ns3="47decf3a-67de-4307-946c-794e2abf7b55" targetNamespace="http://schemas.microsoft.com/office/2006/metadata/properties" ma:root="true" ma:fieldsID="8564cce8a89321e9229165c5156886f9" ns2:_="" ns3:_="">
    <xsd:import namespace="f93b8aad-b662-4bc2-a8e9-53880e474d3d"/>
    <xsd:import namespace="47decf3a-67de-4307-946c-794e2abf7b5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3b8aad-b662-4bc2-a8e9-53880e474d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9009afd-1226-4d6a-ba53-0e73837566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decf3a-67de-4307-946c-794e2abf7b5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b53fefd-67b0-4758-8964-9b64a69c6114}" ma:internalName="TaxCatchAll" ma:showField="CatchAllData" ma:web="47decf3a-67de-4307-946c-794e2abf7b5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3DCD4CF-E89A-43DC-9001-CAAA5739ACDA}">
  <ds:schemaRefs>
    <ds:schemaRef ds:uri="http://schemas.microsoft.com/office/2006/metadata/properties"/>
    <ds:schemaRef ds:uri="http://schemas.microsoft.com/office/infopath/2007/PartnerControls"/>
    <ds:schemaRef ds:uri="f93b8aad-b662-4bc2-a8e9-53880e474d3d"/>
    <ds:schemaRef ds:uri="47decf3a-67de-4307-946c-794e2abf7b55"/>
  </ds:schemaRefs>
</ds:datastoreItem>
</file>

<file path=customXml/itemProps2.xml><?xml version="1.0" encoding="utf-8"?>
<ds:datastoreItem xmlns:ds="http://schemas.openxmlformats.org/officeDocument/2006/customXml" ds:itemID="{BB94B363-51F7-44B8-8092-6F749AE3BF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689D10-B1E7-4852-9460-3316265D02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3b8aad-b662-4bc2-a8e9-53880e474d3d"/>
    <ds:schemaRef ds:uri="47decf3a-67de-4307-946c-794e2abf7b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</Words>
  <Characters>38</Characters>
  <Application>Microsoft Office Word</Application>
  <DocSecurity>0</DocSecurity>
  <Lines>1</Lines>
  <Paragraphs>1</Paragraphs>
  <ScaleCrop>false</ScaleCrop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u, Deebika</dc:creator>
  <cp:keywords/>
  <dc:description/>
  <cp:lastModifiedBy>Balu, Deebika</cp:lastModifiedBy>
  <cp:revision>2</cp:revision>
  <dcterms:created xsi:type="dcterms:W3CDTF">2023-07-22T03:29:00Z</dcterms:created>
  <dcterms:modified xsi:type="dcterms:W3CDTF">2023-09-29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A024DBAABE0F4782573C0EB6E5AF1B</vt:lpwstr>
  </property>
</Properties>
</file>